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6D523" w14:textId="77777777" w:rsidR="00504FCF" w:rsidRDefault="00393120" w:rsidP="00393120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393120">
        <w:rPr>
          <w:rFonts w:ascii="Times New Roman" w:hAnsi="Times New Roman" w:cs="Times New Roman" w:hint="eastAsia"/>
          <w:b/>
          <w:bCs/>
          <w:sz w:val="40"/>
          <w:szCs w:val="40"/>
        </w:rPr>
        <w:t>S</w:t>
      </w:r>
      <w:r w:rsidRPr="00393120">
        <w:rPr>
          <w:rFonts w:ascii="Times New Roman" w:hAnsi="Times New Roman" w:cs="Times New Roman"/>
          <w:b/>
          <w:bCs/>
          <w:sz w:val="40"/>
          <w:szCs w:val="40"/>
        </w:rPr>
        <w:t>upplementa</w:t>
      </w:r>
      <w:r w:rsidR="00D36B2C">
        <w:rPr>
          <w:rFonts w:ascii="Times New Roman" w:hAnsi="Times New Roman" w:cs="Times New Roman"/>
          <w:b/>
          <w:bCs/>
          <w:sz w:val="40"/>
          <w:szCs w:val="40"/>
        </w:rPr>
        <w:t>ry Information</w:t>
      </w:r>
    </w:p>
    <w:p w14:paraId="1BF2D8B9" w14:textId="2305897E" w:rsidR="00504FCF" w:rsidRDefault="003E6F5D" w:rsidP="003E6F5D">
      <w:pPr>
        <w:widowControl/>
        <w:tabs>
          <w:tab w:val="left" w:pos="5600"/>
        </w:tabs>
        <w:wordWrap/>
        <w:autoSpaceDE/>
        <w:autoSpaceDN/>
        <w:jc w:val="left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ab/>
      </w:r>
    </w:p>
    <w:p w14:paraId="124B6A02" w14:textId="221424A0" w:rsidR="00643095" w:rsidRPr="007A064D" w:rsidRDefault="0019071A" w:rsidP="0019071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7A064D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7A064D">
        <w:rPr>
          <w:rFonts w:ascii="Times New Roman" w:hAnsi="Times New Roman" w:cs="Times New Roman"/>
          <w:b/>
          <w:bCs/>
          <w:sz w:val="24"/>
          <w:szCs w:val="28"/>
        </w:rPr>
        <w:t>able 1.</w:t>
      </w:r>
      <w:r w:rsidRPr="007A064D">
        <w:rPr>
          <w:rFonts w:ascii="Times New Roman" w:hAnsi="Times New Roman" w:cs="Times New Roman"/>
          <w:sz w:val="24"/>
          <w:szCs w:val="28"/>
        </w:rPr>
        <w:t xml:space="preserve"> Exploratory factor analysis</w:t>
      </w:r>
      <w:r w:rsidR="00643095" w:rsidRPr="007A064D">
        <w:rPr>
          <w:rFonts w:ascii="Times New Roman" w:hAnsi="Times New Roman" w:cs="Times New Roman"/>
          <w:sz w:val="24"/>
          <w:szCs w:val="28"/>
        </w:rPr>
        <w:t xml:space="preserve"> </w:t>
      </w:r>
      <w:r w:rsidR="00643095" w:rsidRPr="007A064D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o explore the underlying structure of the relationship with clinical assessments and </w:t>
      </w:r>
      <w:r w:rsidR="00643095" w:rsidRPr="007A064D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spatiotemporal</w:t>
      </w:r>
      <w:r w:rsidR="00643095" w:rsidRPr="007A064D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gait parameters</w:t>
      </w:r>
      <w:r w:rsidRPr="007A064D">
        <w:rPr>
          <w:rFonts w:ascii="Times New Roman" w:hAnsi="Times New Roman" w:cs="Times New Roman"/>
          <w:sz w:val="24"/>
          <w:szCs w:val="28"/>
        </w:rPr>
        <w:t>: three-factor rotated solution (varimax rotation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9071A" w14:paraId="4B59E374" w14:textId="77777777" w:rsidTr="00BC09F1">
        <w:tc>
          <w:tcPr>
            <w:tcW w:w="1502" w:type="dxa"/>
            <w:shd w:val="clear" w:color="auto" w:fill="D9D9D9" w:themeFill="background1" w:themeFillShade="D9"/>
            <w:vAlign w:val="center"/>
          </w:tcPr>
          <w:p w14:paraId="49CDA981" w14:textId="77777777" w:rsidR="0019071A" w:rsidRPr="00932F3F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tegories</w:t>
            </w:r>
          </w:p>
        </w:tc>
        <w:tc>
          <w:tcPr>
            <w:tcW w:w="1502" w:type="dxa"/>
            <w:shd w:val="clear" w:color="auto" w:fill="D9D9D9" w:themeFill="background1" w:themeFillShade="D9"/>
            <w:vAlign w:val="center"/>
          </w:tcPr>
          <w:p w14:paraId="71ECA6CE" w14:textId="77777777" w:rsidR="0019071A" w:rsidRPr="00932F3F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32F3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I</w:t>
            </w:r>
            <w:r w:rsidRPr="00932F3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em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14:paraId="1EC83116" w14:textId="77777777" w:rsidR="0019071A" w:rsidRPr="00932F3F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32F3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F</w:t>
            </w:r>
            <w:r w:rsidRPr="00932F3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ct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32F3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14:paraId="010FE366" w14:textId="77777777" w:rsidR="0019071A" w:rsidRPr="00932F3F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32F3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F</w:t>
            </w:r>
            <w:r w:rsidRPr="00932F3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ct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32F3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2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14:paraId="599381B1" w14:textId="77777777" w:rsidR="0019071A" w:rsidRPr="00932F3F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32F3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F</w:t>
            </w:r>
            <w:r w:rsidRPr="00932F3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ct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32F3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14:paraId="0AE341A4" w14:textId="77777777" w:rsidR="0019071A" w:rsidRPr="006F7D6F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ronbach Alpha</w:t>
            </w:r>
          </w:p>
        </w:tc>
      </w:tr>
      <w:tr w:rsidR="0019071A" w14:paraId="3E858680" w14:textId="77777777" w:rsidTr="00BC09F1">
        <w:trPr>
          <w:trHeight w:val="584"/>
        </w:trPr>
        <w:tc>
          <w:tcPr>
            <w:tcW w:w="1502" w:type="dxa"/>
            <w:vMerge w:val="restart"/>
            <w:vAlign w:val="center"/>
          </w:tcPr>
          <w:p w14:paraId="5277BFCB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Balance &amp; Gait </w:t>
            </w:r>
          </w:p>
          <w:p w14:paraId="5705A2BD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(Spatial variables)</w:t>
            </w:r>
          </w:p>
        </w:tc>
        <w:tc>
          <w:tcPr>
            <w:tcW w:w="1502" w:type="dxa"/>
            <w:vAlign w:val="center"/>
          </w:tcPr>
          <w:p w14:paraId="0E411E41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rg balance scale</w:t>
            </w:r>
          </w:p>
        </w:tc>
        <w:tc>
          <w:tcPr>
            <w:tcW w:w="1503" w:type="dxa"/>
            <w:vAlign w:val="center"/>
          </w:tcPr>
          <w:p w14:paraId="7332652C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29</w:t>
            </w:r>
          </w:p>
        </w:tc>
        <w:tc>
          <w:tcPr>
            <w:tcW w:w="1503" w:type="dxa"/>
            <w:vAlign w:val="center"/>
          </w:tcPr>
          <w:p w14:paraId="6F6046B6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Align w:val="center"/>
          </w:tcPr>
          <w:p w14:paraId="5B85AC87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Merge w:val="restart"/>
            <w:vAlign w:val="center"/>
          </w:tcPr>
          <w:p w14:paraId="32388CFD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063</w:t>
            </w:r>
          </w:p>
        </w:tc>
      </w:tr>
      <w:tr w:rsidR="0019071A" w14:paraId="078FE513" w14:textId="77777777" w:rsidTr="00BC09F1">
        <w:trPr>
          <w:trHeight w:val="584"/>
        </w:trPr>
        <w:tc>
          <w:tcPr>
            <w:tcW w:w="1502" w:type="dxa"/>
            <w:vMerge/>
            <w:vAlign w:val="center"/>
          </w:tcPr>
          <w:p w14:paraId="2385A602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2" w:type="dxa"/>
            <w:vAlign w:val="center"/>
          </w:tcPr>
          <w:p w14:paraId="593E5578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med up and go</w:t>
            </w:r>
          </w:p>
        </w:tc>
        <w:tc>
          <w:tcPr>
            <w:tcW w:w="1503" w:type="dxa"/>
            <w:vAlign w:val="center"/>
          </w:tcPr>
          <w:p w14:paraId="4761C605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-0.699</w:t>
            </w:r>
          </w:p>
        </w:tc>
        <w:tc>
          <w:tcPr>
            <w:tcW w:w="1503" w:type="dxa"/>
            <w:vAlign w:val="center"/>
          </w:tcPr>
          <w:p w14:paraId="0CF6771A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Align w:val="center"/>
          </w:tcPr>
          <w:p w14:paraId="6643C648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Merge/>
            <w:vAlign w:val="center"/>
          </w:tcPr>
          <w:p w14:paraId="511AADF1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9071A" w14:paraId="7CF75020" w14:textId="77777777" w:rsidTr="00BC09F1">
        <w:trPr>
          <w:trHeight w:val="584"/>
        </w:trPr>
        <w:tc>
          <w:tcPr>
            <w:tcW w:w="1502" w:type="dxa"/>
            <w:vMerge/>
            <w:vAlign w:val="center"/>
          </w:tcPr>
          <w:p w14:paraId="3653BA4F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2" w:type="dxa"/>
            <w:vAlign w:val="center"/>
          </w:tcPr>
          <w:p w14:paraId="451F2936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lking speed</w:t>
            </w:r>
          </w:p>
        </w:tc>
        <w:tc>
          <w:tcPr>
            <w:tcW w:w="1503" w:type="dxa"/>
            <w:vAlign w:val="center"/>
          </w:tcPr>
          <w:p w14:paraId="577CE584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50</w:t>
            </w:r>
          </w:p>
        </w:tc>
        <w:tc>
          <w:tcPr>
            <w:tcW w:w="1503" w:type="dxa"/>
            <w:vAlign w:val="center"/>
          </w:tcPr>
          <w:p w14:paraId="6D7DDE2E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Align w:val="center"/>
          </w:tcPr>
          <w:p w14:paraId="10C173C3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Merge/>
            <w:vAlign w:val="center"/>
          </w:tcPr>
          <w:p w14:paraId="6882CCCA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9071A" w14:paraId="3B3394B8" w14:textId="77777777" w:rsidTr="00BC09F1">
        <w:trPr>
          <w:trHeight w:val="584"/>
        </w:trPr>
        <w:tc>
          <w:tcPr>
            <w:tcW w:w="1502" w:type="dxa"/>
            <w:vMerge/>
            <w:vAlign w:val="center"/>
          </w:tcPr>
          <w:p w14:paraId="36C9C74C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2" w:type="dxa"/>
            <w:vAlign w:val="center"/>
          </w:tcPr>
          <w:p w14:paraId="75EF8932" w14:textId="751E75CE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onparetic step length</w:t>
            </w:r>
          </w:p>
        </w:tc>
        <w:tc>
          <w:tcPr>
            <w:tcW w:w="1503" w:type="dxa"/>
            <w:vAlign w:val="center"/>
          </w:tcPr>
          <w:p w14:paraId="016F3429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15</w:t>
            </w:r>
          </w:p>
        </w:tc>
        <w:tc>
          <w:tcPr>
            <w:tcW w:w="1503" w:type="dxa"/>
            <w:vAlign w:val="center"/>
          </w:tcPr>
          <w:p w14:paraId="2230B913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Align w:val="center"/>
          </w:tcPr>
          <w:p w14:paraId="4238DFE0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Merge/>
            <w:vAlign w:val="center"/>
          </w:tcPr>
          <w:p w14:paraId="1AF16EC7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9071A" w14:paraId="2E8B5F2A" w14:textId="77777777" w:rsidTr="00BC09F1">
        <w:trPr>
          <w:trHeight w:val="584"/>
        </w:trPr>
        <w:tc>
          <w:tcPr>
            <w:tcW w:w="1502" w:type="dxa"/>
            <w:vMerge/>
            <w:vAlign w:val="center"/>
          </w:tcPr>
          <w:p w14:paraId="44DD3B2C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2" w:type="dxa"/>
            <w:vAlign w:val="center"/>
          </w:tcPr>
          <w:p w14:paraId="7633E923" w14:textId="77777777" w:rsidR="0019071A" w:rsidRPr="00180B5F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aretic step length</w:t>
            </w:r>
          </w:p>
        </w:tc>
        <w:tc>
          <w:tcPr>
            <w:tcW w:w="1503" w:type="dxa"/>
            <w:vAlign w:val="center"/>
          </w:tcPr>
          <w:p w14:paraId="4083E1F8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63</w:t>
            </w:r>
          </w:p>
        </w:tc>
        <w:tc>
          <w:tcPr>
            <w:tcW w:w="1503" w:type="dxa"/>
            <w:vAlign w:val="center"/>
          </w:tcPr>
          <w:p w14:paraId="1E80C37C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Align w:val="center"/>
          </w:tcPr>
          <w:p w14:paraId="4CD81E19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Merge/>
            <w:vAlign w:val="center"/>
          </w:tcPr>
          <w:p w14:paraId="1A078BD0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9071A" w14:paraId="324F1C13" w14:textId="77777777" w:rsidTr="00BC09F1">
        <w:trPr>
          <w:trHeight w:val="584"/>
        </w:trPr>
        <w:tc>
          <w:tcPr>
            <w:tcW w:w="1502" w:type="dxa"/>
            <w:vMerge w:val="restart"/>
            <w:vAlign w:val="center"/>
          </w:tcPr>
          <w:p w14:paraId="33CE955E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ait (Temporal variables)</w:t>
            </w:r>
          </w:p>
        </w:tc>
        <w:tc>
          <w:tcPr>
            <w:tcW w:w="1502" w:type="dxa"/>
            <w:vAlign w:val="center"/>
          </w:tcPr>
          <w:p w14:paraId="1744F917" w14:textId="77777777" w:rsidR="0019071A" w:rsidRDefault="0019071A" w:rsidP="00BC09F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aretic stance time</w:t>
            </w:r>
          </w:p>
        </w:tc>
        <w:tc>
          <w:tcPr>
            <w:tcW w:w="1503" w:type="dxa"/>
            <w:vAlign w:val="center"/>
          </w:tcPr>
          <w:p w14:paraId="4C1494D6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Align w:val="center"/>
          </w:tcPr>
          <w:p w14:paraId="4C9EB965" w14:textId="77777777" w:rsidR="0019071A" w:rsidRDefault="0019071A" w:rsidP="00BC09F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34</w:t>
            </w:r>
          </w:p>
        </w:tc>
        <w:tc>
          <w:tcPr>
            <w:tcW w:w="1503" w:type="dxa"/>
            <w:vAlign w:val="center"/>
          </w:tcPr>
          <w:p w14:paraId="003B47DD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Merge w:val="restart"/>
            <w:vAlign w:val="center"/>
          </w:tcPr>
          <w:p w14:paraId="7D409989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33</w:t>
            </w:r>
          </w:p>
        </w:tc>
      </w:tr>
      <w:tr w:rsidR="0019071A" w14:paraId="07C72791" w14:textId="77777777" w:rsidTr="00BC09F1">
        <w:trPr>
          <w:trHeight w:val="584"/>
        </w:trPr>
        <w:tc>
          <w:tcPr>
            <w:tcW w:w="1502" w:type="dxa"/>
            <w:vMerge/>
            <w:vAlign w:val="center"/>
          </w:tcPr>
          <w:p w14:paraId="1FF4DE25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2" w:type="dxa"/>
            <w:vAlign w:val="center"/>
          </w:tcPr>
          <w:p w14:paraId="0FFAF1BC" w14:textId="2C9A45D1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onparetic stance time </w:t>
            </w:r>
          </w:p>
        </w:tc>
        <w:tc>
          <w:tcPr>
            <w:tcW w:w="1503" w:type="dxa"/>
            <w:vAlign w:val="center"/>
          </w:tcPr>
          <w:p w14:paraId="291866EE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Align w:val="center"/>
          </w:tcPr>
          <w:p w14:paraId="283183B1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22</w:t>
            </w:r>
          </w:p>
        </w:tc>
        <w:tc>
          <w:tcPr>
            <w:tcW w:w="1503" w:type="dxa"/>
            <w:vAlign w:val="center"/>
          </w:tcPr>
          <w:p w14:paraId="0E95DEDE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Merge/>
            <w:vAlign w:val="center"/>
          </w:tcPr>
          <w:p w14:paraId="26939BA7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9071A" w14:paraId="56A0425F" w14:textId="77777777" w:rsidTr="00BC09F1">
        <w:trPr>
          <w:trHeight w:val="584"/>
        </w:trPr>
        <w:tc>
          <w:tcPr>
            <w:tcW w:w="1502" w:type="dxa"/>
            <w:vMerge/>
            <w:vAlign w:val="center"/>
          </w:tcPr>
          <w:p w14:paraId="7E45AD9A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2" w:type="dxa"/>
            <w:vAlign w:val="center"/>
          </w:tcPr>
          <w:p w14:paraId="5221FB88" w14:textId="77777777" w:rsidR="0019071A" w:rsidRPr="00180B5F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Double support time </w:t>
            </w:r>
          </w:p>
        </w:tc>
        <w:tc>
          <w:tcPr>
            <w:tcW w:w="1503" w:type="dxa"/>
            <w:vAlign w:val="center"/>
          </w:tcPr>
          <w:p w14:paraId="7CBB83B8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Align w:val="center"/>
          </w:tcPr>
          <w:p w14:paraId="40B91897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22</w:t>
            </w:r>
          </w:p>
        </w:tc>
        <w:tc>
          <w:tcPr>
            <w:tcW w:w="1503" w:type="dxa"/>
            <w:vAlign w:val="center"/>
          </w:tcPr>
          <w:p w14:paraId="17F11E51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Merge/>
            <w:vAlign w:val="center"/>
          </w:tcPr>
          <w:p w14:paraId="1824CB84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9071A" w14:paraId="509A8447" w14:textId="77777777" w:rsidTr="00BC09F1">
        <w:trPr>
          <w:trHeight w:val="584"/>
        </w:trPr>
        <w:tc>
          <w:tcPr>
            <w:tcW w:w="1502" w:type="dxa"/>
            <w:vAlign w:val="center"/>
          </w:tcPr>
          <w:p w14:paraId="5D1F11EC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Joint range of motion</w:t>
            </w:r>
          </w:p>
        </w:tc>
        <w:tc>
          <w:tcPr>
            <w:tcW w:w="1502" w:type="dxa"/>
            <w:vAlign w:val="center"/>
          </w:tcPr>
          <w:p w14:paraId="0BFF7BA8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orsiflexion during gait</w:t>
            </w:r>
          </w:p>
        </w:tc>
        <w:tc>
          <w:tcPr>
            <w:tcW w:w="1503" w:type="dxa"/>
            <w:vAlign w:val="center"/>
          </w:tcPr>
          <w:p w14:paraId="6337853D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Align w:val="center"/>
          </w:tcPr>
          <w:p w14:paraId="63FF719D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03" w:type="dxa"/>
            <w:vAlign w:val="center"/>
          </w:tcPr>
          <w:p w14:paraId="59B688EC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44</w:t>
            </w:r>
          </w:p>
        </w:tc>
        <w:tc>
          <w:tcPr>
            <w:tcW w:w="1503" w:type="dxa"/>
            <w:vAlign w:val="center"/>
          </w:tcPr>
          <w:p w14:paraId="4AAFAD5C" w14:textId="77777777" w:rsidR="0019071A" w:rsidRDefault="0019071A" w:rsidP="00BC09F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</w:tbl>
    <w:p w14:paraId="52D17A2C" w14:textId="5E154E6C" w:rsidR="00363441" w:rsidRDefault="0019071A" w:rsidP="0019071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K</w:t>
      </w:r>
      <w:r>
        <w:rPr>
          <w:rFonts w:ascii="Times New Roman" w:hAnsi="Times New Roman" w:cs="Times New Roman"/>
          <w:sz w:val="24"/>
          <w:szCs w:val="28"/>
        </w:rPr>
        <w:t>MO=0.655, Chi-square=432.612, df(p)=36(0.000)</w:t>
      </w:r>
    </w:p>
    <w:p w14:paraId="715D8CDF" w14:textId="7C58DE24" w:rsidR="002B3851" w:rsidRPr="00CC2205" w:rsidRDefault="00B53764" w:rsidP="00792FEC">
      <w:pPr>
        <w:widowControl/>
        <w:wordWrap/>
        <w:autoSpaceDE/>
        <w:autoSpaceDN/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</w:pPr>
      <w:r w:rsidRPr="00393120">
        <w:rPr>
          <w:rFonts w:ascii="Times New Roman" w:hAnsi="Times New Roman" w:cs="Times New Roman"/>
          <w:b/>
          <w:bCs/>
          <w:sz w:val="40"/>
          <w:szCs w:val="40"/>
        </w:rPr>
        <w:br w:type="page"/>
      </w:r>
    </w:p>
    <w:p w14:paraId="0D579454" w14:textId="7F1353DB" w:rsidR="002719EF" w:rsidRDefault="002719EF" w:rsidP="002719E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A55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A550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Correlation coefficients between the clinical variables and principal components (PCs). </w:t>
      </w:r>
      <w:r w:rsidRPr="005F5F64">
        <w:rPr>
          <w:rFonts w:ascii="Times New Roman" w:hAnsi="Times New Roman" w:cs="Times New Roman"/>
          <w:sz w:val="24"/>
          <w:szCs w:val="28"/>
        </w:rPr>
        <w:t>We analy</w:t>
      </w:r>
      <w:r>
        <w:rPr>
          <w:rFonts w:ascii="Times New Roman" w:hAnsi="Times New Roman" w:cs="Times New Roman"/>
          <w:sz w:val="24"/>
          <w:szCs w:val="28"/>
        </w:rPr>
        <w:t>z</w:t>
      </w:r>
      <w:r w:rsidRPr="005F5F64">
        <w:rPr>
          <w:rFonts w:ascii="Times New Roman" w:hAnsi="Times New Roman" w:cs="Times New Roman"/>
          <w:sz w:val="24"/>
          <w:szCs w:val="28"/>
        </w:rPr>
        <w:t xml:space="preserve">ed Pearson's </w:t>
      </w:r>
      <w:r>
        <w:rPr>
          <w:rFonts w:ascii="Times New Roman" w:hAnsi="Times New Roman" w:cs="Times New Roman"/>
          <w:sz w:val="24"/>
          <w:szCs w:val="28"/>
        </w:rPr>
        <w:t>linear</w:t>
      </w:r>
      <w:r w:rsidRPr="005F5F64">
        <w:rPr>
          <w:rFonts w:ascii="Times New Roman" w:hAnsi="Times New Roman" w:cs="Times New Roman"/>
          <w:sz w:val="24"/>
          <w:szCs w:val="28"/>
        </w:rPr>
        <w:t xml:space="preserve"> correlation coefficients between PC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5F5F64">
        <w:rPr>
          <w:rFonts w:ascii="Times New Roman" w:hAnsi="Times New Roman" w:cs="Times New Roman"/>
          <w:sz w:val="24"/>
          <w:szCs w:val="28"/>
        </w:rPr>
        <w:t xml:space="preserve"> and other clinical</w:t>
      </w:r>
      <w:r>
        <w:rPr>
          <w:rFonts w:ascii="Times New Roman" w:hAnsi="Times New Roman" w:cs="Times New Roman"/>
          <w:sz w:val="24"/>
          <w:szCs w:val="28"/>
        </w:rPr>
        <w:t xml:space="preserve"> assessments</w:t>
      </w:r>
      <w:r w:rsidRPr="005F5F64"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ascii="Times New Roman" w:hAnsi="Times New Roman" w:cs="Times New Roman"/>
          <w:sz w:val="24"/>
          <w:szCs w:val="28"/>
        </w:rPr>
        <w:t xml:space="preserve">spatiotemporal </w:t>
      </w:r>
      <w:r w:rsidRPr="005F5F64">
        <w:rPr>
          <w:rFonts w:ascii="Times New Roman" w:hAnsi="Times New Roman" w:cs="Times New Roman"/>
          <w:sz w:val="24"/>
          <w:szCs w:val="28"/>
        </w:rPr>
        <w:t xml:space="preserve">gait </w:t>
      </w:r>
      <w:r>
        <w:rPr>
          <w:rFonts w:ascii="Times New Roman" w:hAnsi="Times New Roman" w:cs="Times New Roman"/>
          <w:sz w:val="24"/>
          <w:szCs w:val="28"/>
        </w:rPr>
        <w:t>parameter</w:t>
      </w:r>
      <w:r w:rsidRPr="005F5F64">
        <w:rPr>
          <w:rFonts w:ascii="Times New Roman" w:hAnsi="Times New Roman" w:cs="Times New Roman"/>
          <w:sz w:val="24"/>
          <w:szCs w:val="28"/>
        </w:rPr>
        <w:t>s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114D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he “*” symbol indicates significant differences between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BBS high and BBS low </w:t>
      </w:r>
      <w:r w:rsidRPr="009114D1">
        <w:rPr>
          <w:rFonts w:ascii="Times New Roman" w:eastAsia="MinionPro-Regular" w:hAnsi="Times New Roman" w:cs="Times New Roman"/>
          <w:kern w:val="0"/>
          <w:sz w:val="24"/>
          <w:szCs w:val="24"/>
        </w:rPr>
        <w:t>groups (*</w:t>
      </w:r>
      <w:r w:rsidRPr="009114D1">
        <w:rPr>
          <w:rFonts w:ascii="Times New Roman" w:eastAsia="MinionPro-It" w:hAnsi="Times New Roman" w:cs="Times New Roman"/>
          <w:i/>
          <w:iCs/>
          <w:kern w:val="0"/>
          <w:sz w:val="24"/>
          <w:szCs w:val="24"/>
        </w:rPr>
        <w:t xml:space="preserve">p </w:t>
      </w:r>
      <w:r w:rsidRPr="009114D1">
        <w:rPr>
          <w:rFonts w:ascii="Times New Roman" w:eastAsia="MinionPro-Regular" w:hAnsi="Times New Roman" w:cs="Times New Roman"/>
          <w:kern w:val="0"/>
          <w:sz w:val="24"/>
          <w:szCs w:val="24"/>
        </w:rPr>
        <w:t>&lt; 0.05).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07638A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4A5BA4">
        <w:rPr>
          <w:rFonts w:ascii="Times New Roman" w:hAnsi="Times New Roman" w:cs="Times New Roman"/>
          <w:sz w:val="24"/>
          <w:szCs w:val="24"/>
        </w:rPr>
        <w:t xml:space="preserve"> dorsiflexion, </w:t>
      </w:r>
      <w:r w:rsidRPr="0007638A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Pr="004A5BA4">
        <w:rPr>
          <w:rFonts w:ascii="Times New Roman" w:hAnsi="Times New Roman" w:cs="Times New Roman"/>
          <w:sz w:val="24"/>
          <w:szCs w:val="24"/>
        </w:rPr>
        <w:t xml:space="preserve"> plantarflexion, </w:t>
      </w:r>
      <w:r w:rsidRPr="0007638A">
        <w:rPr>
          <w:rFonts w:ascii="Times New Roman" w:hAnsi="Times New Roman" w:cs="Times New Roman"/>
          <w:i/>
          <w:iCs/>
          <w:sz w:val="24"/>
          <w:szCs w:val="24"/>
        </w:rPr>
        <w:t>PC</w:t>
      </w:r>
      <w:r w:rsidRPr="004A5BA4">
        <w:rPr>
          <w:rFonts w:ascii="Times New Roman" w:hAnsi="Times New Roman" w:cs="Times New Roman"/>
          <w:sz w:val="24"/>
          <w:szCs w:val="24"/>
        </w:rPr>
        <w:t xml:space="preserve"> principal componen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2"/>
        <w:gridCol w:w="1338"/>
        <w:gridCol w:w="2394"/>
        <w:gridCol w:w="948"/>
        <w:gridCol w:w="948"/>
        <w:gridCol w:w="948"/>
        <w:gridCol w:w="948"/>
      </w:tblGrid>
      <w:tr w:rsidR="002719EF" w:rsidRPr="002A6882" w14:paraId="3BE612D8" w14:textId="77777777" w:rsidTr="002978A8">
        <w:trPr>
          <w:trHeight w:val="339"/>
        </w:trPr>
        <w:tc>
          <w:tcPr>
            <w:tcW w:w="2830" w:type="dxa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3E22238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39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547B807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896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B6BBDC8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etic</w:t>
            </w:r>
          </w:p>
        </w:tc>
        <w:tc>
          <w:tcPr>
            <w:tcW w:w="1896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F5C884F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paretic</w:t>
            </w:r>
          </w:p>
        </w:tc>
      </w:tr>
      <w:tr w:rsidR="002719EF" w:rsidRPr="002A6882" w14:paraId="205D8DA0" w14:textId="77777777" w:rsidTr="002978A8">
        <w:trPr>
          <w:trHeight w:val="339"/>
        </w:trPr>
        <w:tc>
          <w:tcPr>
            <w:tcW w:w="2830" w:type="dxa"/>
            <w:gridSpan w:val="2"/>
            <w:vMerge/>
            <w:shd w:val="clear" w:color="auto" w:fill="D9D9D9" w:themeFill="background1" w:themeFillShade="D9"/>
            <w:vAlign w:val="center"/>
            <w:hideMark/>
          </w:tcPr>
          <w:p w14:paraId="046DC1A3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Merge/>
            <w:shd w:val="clear" w:color="auto" w:fill="D9D9D9" w:themeFill="background1" w:themeFillShade="D9"/>
            <w:vAlign w:val="center"/>
            <w:hideMark/>
          </w:tcPr>
          <w:p w14:paraId="01AA438A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noWrap/>
            <w:vAlign w:val="center"/>
            <w:hideMark/>
          </w:tcPr>
          <w:p w14:paraId="7BEDB6E2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vAlign w:val="center"/>
            <w:hideMark/>
          </w:tcPr>
          <w:p w14:paraId="698DED51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vAlign w:val="center"/>
            <w:hideMark/>
          </w:tcPr>
          <w:p w14:paraId="04D6337E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vAlign w:val="center"/>
            <w:hideMark/>
          </w:tcPr>
          <w:p w14:paraId="28820DF1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2</w:t>
            </w:r>
          </w:p>
        </w:tc>
      </w:tr>
      <w:tr w:rsidR="002719EF" w:rsidRPr="002A6882" w14:paraId="1C2E9120" w14:textId="77777777" w:rsidTr="002978A8">
        <w:trPr>
          <w:trHeight w:val="374"/>
        </w:trPr>
        <w:tc>
          <w:tcPr>
            <w:tcW w:w="1492" w:type="dxa"/>
            <w:vMerge w:val="restart"/>
            <w:shd w:val="clear" w:color="auto" w:fill="auto"/>
            <w:vAlign w:val="center"/>
            <w:hideMark/>
          </w:tcPr>
          <w:p w14:paraId="400EFA02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sorimotor</w:t>
            </w:r>
          </w:p>
        </w:tc>
        <w:tc>
          <w:tcPr>
            <w:tcW w:w="1338" w:type="dxa"/>
            <w:vMerge w:val="restart"/>
            <w:shd w:val="clear" w:color="auto" w:fill="auto"/>
            <w:vAlign w:val="center"/>
            <w:hideMark/>
          </w:tcPr>
          <w:p w14:paraId="1999F220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retic</w:t>
            </w:r>
          </w:p>
        </w:tc>
        <w:tc>
          <w:tcPr>
            <w:tcW w:w="2394" w:type="dxa"/>
            <w:shd w:val="clear" w:color="auto" w:fill="auto"/>
            <w:vAlign w:val="center"/>
            <w:hideMark/>
          </w:tcPr>
          <w:p w14:paraId="41EA6F78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nge of mo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9C33120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0406CFF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424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2A23A58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4A5154B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35</w:t>
            </w:r>
          </w:p>
        </w:tc>
      </w:tr>
      <w:tr w:rsidR="002719EF" w:rsidRPr="002A6882" w14:paraId="42FEA398" w14:textId="77777777" w:rsidTr="002978A8">
        <w:trPr>
          <w:trHeight w:val="374"/>
        </w:trPr>
        <w:tc>
          <w:tcPr>
            <w:tcW w:w="1492" w:type="dxa"/>
            <w:vMerge/>
            <w:vAlign w:val="center"/>
            <w:hideMark/>
          </w:tcPr>
          <w:p w14:paraId="418238EA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  <w:hideMark/>
          </w:tcPr>
          <w:p w14:paraId="3BCE3D01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  <w:vAlign w:val="center"/>
            <w:hideMark/>
          </w:tcPr>
          <w:p w14:paraId="72071A97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F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1593FAC9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6908A218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0B3F71F3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91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1C033B17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343*</w:t>
            </w:r>
          </w:p>
        </w:tc>
      </w:tr>
      <w:tr w:rsidR="002719EF" w:rsidRPr="002A6882" w14:paraId="2CE4C3ED" w14:textId="77777777" w:rsidTr="002978A8">
        <w:trPr>
          <w:trHeight w:val="374"/>
        </w:trPr>
        <w:tc>
          <w:tcPr>
            <w:tcW w:w="1492" w:type="dxa"/>
            <w:vMerge/>
            <w:vAlign w:val="center"/>
            <w:hideMark/>
          </w:tcPr>
          <w:p w14:paraId="3DD6C793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  <w:hideMark/>
          </w:tcPr>
          <w:p w14:paraId="73B32592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  <w:vAlign w:val="center"/>
            <w:hideMark/>
          </w:tcPr>
          <w:p w14:paraId="3AB543B5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sation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6F33F5C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389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CD286A3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352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383E95D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F933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379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69C7FEF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 w:rsidR="002719EF" w:rsidRPr="002A6882" w14:paraId="6E64DA9E" w14:textId="77777777" w:rsidTr="002978A8">
        <w:trPr>
          <w:trHeight w:val="374"/>
        </w:trPr>
        <w:tc>
          <w:tcPr>
            <w:tcW w:w="1492" w:type="dxa"/>
            <w:vMerge w:val="restart"/>
            <w:shd w:val="clear" w:color="auto" w:fill="auto"/>
            <w:vAlign w:val="center"/>
            <w:hideMark/>
          </w:tcPr>
          <w:p w14:paraId="5F3D153E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lance</w:t>
            </w:r>
          </w:p>
        </w:tc>
        <w:tc>
          <w:tcPr>
            <w:tcW w:w="1338" w:type="dxa"/>
            <w:vMerge w:val="restart"/>
            <w:shd w:val="clear" w:color="auto" w:fill="auto"/>
            <w:vAlign w:val="center"/>
            <w:hideMark/>
          </w:tcPr>
          <w:p w14:paraId="4564C390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2394" w:type="dxa"/>
            <w:shd w:val="clear" w:color="auto" w:fill="auto"/>
            <w:vAlign w:val="center"/>
            <w:hideMark/>
          </w:tcPr>
          <w:p w14:paraId="45AF5590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rg balance score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2723E84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59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3D5398D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3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60DA9C5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31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536B25A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51</w:t>
            </w:r>
          </w:p>
        </w:tc>
      </w:tr>
      <w:tr w:rsidR="002719EF" w:rsidRPr="002A6882" w14:paraId="33067CE2" w14:textId="77777777" w:rsidTr="002978A8">
        <w:trPr>
          <w:trHeight w:val="374"/>
        </w:trPr>
        <w:tc>
          <w:tcPr>
            <w:tcW w:w="1492" w:type="dxa"/>
            <w:vMerge/>
            <w:vAlign w:val="center"/>
            <w:hideMark/>
          </w:tcPr>
          <w:p w14:paraId="2E23DAE2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  <w:hideMark/>
          </w:tcPr>
          <w:p w14:paraId="3090D0C4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  <w:vAlign w:val="center"/>
            <w:hideMark/>
          </w:tcPr>
          <w:p w14:paraId="3EA5BFAD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d up and go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7B72CD5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15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93FD12D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30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0489778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12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BE7B48D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19*</w:t>
            </w:r>
          </w:p>
        </w:tc>
      </w:tr>
      <w:tr w:rsidR="002719EF" w:rsidRPr="002A6882" w14:paraId="13E79E5B" w14:textId="77777777" w:rsidTr="002978A8">
        <w:trPr>
          <w:trHeight w:val="374"/>
        </w:trPr>
        <w:tc>
          <w:tcPr>
            <w:tcW w:w="1492" w:type="dxa"/>
            <w:shd w:val="clear" w:color="auto" w:fill="auto"/>
            <w:vAlign w:val="center"/>
            <w:hideMark/>
          </w:tcPr>
          <w:p w14:paraId="1AF1C717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fidence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486F80CA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94" w:type="dxa"/>
            <w:shd w:val="clear" w:color="auto" w:fill="auto"/>
            <w:vAlign w:val="center"/>
            <w:hideMark/>
          </w:tcPr>
          <w:p w14:paraId="78ACB180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ll efficacy scale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4227FD4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47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A8E931A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6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AAE10EF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24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2CC550D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71*</w:t>
            </w:r>
          </w:p>
        </w:tc>
      </w:tr>
      <w:tr w:rsidR="002719EF" w:rsidRPr="002A6882" w14:paraId="62963307" w14:textId="77777777" w:rsidTr="002978A8">
        <w:trPr>
          <w:trHeight w:val="374"/>
        </w:trPr>
        <w:tc>
          <w:tcPr>
            <w:tcW w:w="1492" w:type="dxa"/>
            <w:vMerge w:val="restart"/>
            <w:shd w:val="clear" w:color="auto" w:fill="auto"/>
            <w:vAlign w:val="center"/>
            <w:hideMark/>
          </w:tcPr>
          <w:p w14:paraId="37B2B93D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it</w:t>
            </w:r>
          </w:p>
        </w:tc>
        <w:tc>
          <w:tcPr>
            <w:tcW w:w="1338" w:type="dxa"/>
            <w:vMerge w:val="restart"/>
            <w:shd w:val="clear" w:color="auto" w:fill="auto"/>
            <w:vAlign w:val="center"/>
            <w:hideMark/>
          </w:tcPr>
          <w:p w14:paraId="5E792B21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9788640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alking Speed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4FC3295B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38*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0D165550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2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2CD39BF4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03*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4D12BAD4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18*</w:t>
            </w:r>
          </w:p>
        </w:tc>
      </w:tr>
      <w:tr w:rsidR="002719EF" w:rsidRPr="002A6882" w14:paraId="5379776F" w14:textId="77777777" w:rsidTr="002978A8">
        <w:trPr>
          <w:trHeight w:val="374"/>
        </w:trPr>
        <w:tc>
          <w:tcPr>
            <w:tcW w:w="1492" w:type="dxa"/>
            <w:vMerge/>
            <w:shd w:val="clear" w:color="auto" w:fill="auto"/>
            <w:vAlign w:val="center"/>
            <w:hideMark/>
          </w:tcPr>
          <w:p w14:paraId="37306F7B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  <w:hideMark/>
          </w:tcPr>
          <w:p w14:paraId="583196A7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  <w:vAlign w:val="center"/>
            <w:hideMark/>
          </w:tcPr>
          <w:p w14:paraId="016D5DC3" w14:textId="77777777" w:rsidR="002719EF" w:rsidRPr="008857B3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857B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uble Support Time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BB2B431" w14:textId="77777777" w:rsidR="002719EF" w:rsidRPr="008857B3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57B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0.598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1B79809" w14:textId="77777777" w:rsidR="002719EF" w:rsidRPr="008857B3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857B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3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B508D94" w14:textId="77777777" w:rsidR="002719EF" w:rsidRPr="008857B3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57B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0.616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C54276E" w14:textId="77777777" w:rsidR="002719EF" w:rsidRPr="008857B3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57B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500*</w:t>
            </w:r>
          </w:p>
        </w:tc>
      </w:tr>
      <w:tr w:rsidR="002719EF" w:rsidRPr="002A6882" w14:paraId="270A88A0" w14:textId="77777777" w:rsidTr="002978A8">
        <w:trPr>
          <w:trHeight w:val="374"/>
        </w:trPr>
        <w:tc>
          <w:tcPr>
            <w:tcW w:w="1492" w:type="dxa"/>
            <w:vMerge/>
            <w:shd w:val="clear" w:color="auto" w:fill="auto"/>
            <w:vAlign w:val="center"/>
            <w:hideMark/>
          </w:tcPr>
          <w:p w14:paraId="75E7BA4F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  <w:hideMark/>
          </w:tcPr>
          <w:p w14:paraId="55E3527F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CE0BE43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cle Time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24EFC7F0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68*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DD6137D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3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38B658F5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32*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467F91D6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91*</w:t>
            </w:r>
          </w:p>
        </w:tc>
      </w:tr>
      <w:tr w:rsidR="002719EF" w:rsidRPr="002A6882" w14:paraId="3DF43F32" w14:textId="77777777" w:rsidTr="002978A8">
        <w:trPr>
          <w:trHeight w:val="393"/>
        </w:trPr>
        <w:tc>
          <w:tcPr>
            <w:tcW w:w="1492" w:type="dxa"/>
            <w:vMerge/>
            <w:shd w:val="clear" w:color="auto" w:fill="auto"/>
            <w:vAlign w:val="center"/>
          </w:tcPr>
          <w:p w14:paraId="5A281959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vMerge w:val="restart"/>
            <w:vAlign w:val="center"/>
          </w:tcPr>
          <w:p w14:paraId="4F614026" w14:textId="77777777" w:rsidR="002719EF" w:rsidRPr="002A6882" w:rsidRDefault="002719EF" w:rsidP="002978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retic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0E6E352" w14:textId="77777777" w:rsidR="002719EF" w:rsidRPr="0045071F" w:rsidRDefault="002719EF" w:rsidP="002978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ep Length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4ABA1C0" w14:textId="77777777" w:rsidR="002719EF" w:rsidRPr="0045071F" w:rsidRDefault="002719EF" w:rsidP="002978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29*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768F7E1" w14:textId="77777777" w:rsidR="002719EF" w:rsidRPr="0045071F" w:rsidRDefault="002719EF" w:rsidP="002978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58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30FA1DE6" w14:textId="77777777" w:rsidR="002719EF" w:rsidRPr="0045071F" w:rsidRDefault="002719EF" w:rsidP="002978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19*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0659CC03" w14:textId="77777777" w:rsidR="002719EF" w:rsidRPr="0045071F" w:rsidRDefault="002719EF" w:rsidP="002978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73*</w:t>
            </w:r>
          </w:p>
        </w:tc>
      </w:tr>
      <w:tr w:rsidR="002719EF" w:rsidRPr="002A6882" w14:paraId="71DA7C06" w14:textId="77777777" w:rsidTr="002978A8">
        <w:trPr>
          <w:trHeight w:val="374"/>
        </w:trPr>
        <w:tc>
          <w:tcPr>
            <w:tcW w:w="1492" w:type="dxa"/>
            <w:vMerge/>
            <w:shd w:val="clear" w:color="auto" w:fill="auto"/>
            <w:vAlign w:val="center"/>
          </w:tcPr>
          <w:p w14:paraId="5E292C2A" w14:textId="77777777" w:rsidR="002719EF" w:rsidRPr="000A550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</w:tcPr>
          <w:p w14:paraId="6C9040A4" w14:textId="77777777" w:rsidR="002719EF" w:rsidRPr="000A550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750CB74E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ce Time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03E1228D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8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6EF72E65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6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BBBDB38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27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0D5B702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26*</w:t>
            </w:r>
          </w:p>
        </w:tc>
      </w:tr>
      <w:tr w:rsidR="002719EF" w:rsidRPr="002A6882" w14:paraId="088CC010" w14:textId="77777777" w:rsidTr="002978A8">
        <w:trPr>
          <w:trHeight w:val="374"/>
        </w:trPr>
        <w:tc>
          <w:tcPr>
            <w:tcW w:w="1492" w:type="dxa"/>
            <w:vMerge/>
            <w:shd w:val="clear" w:color="auto" w:fill="auto"/>
            <w:vAlign w:val="center"/>
            <w:hideMark/>
          </w:tcPr>
          <w:p w14:paraId="65D4EA23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vMerge w:val="restart"/>
            <w:shd w:val="clear" w:color="auto" w:fill="auto"/>
            <w:vAlign w:val="center"/>
            <w:hideMark/>
          </w:tcPr>
          <w:p w14:paraId="34273993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paretic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FD895B7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ep Length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2F47B1B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30*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48236452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33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0CC6965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71*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0CF405BC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70*</w:t>
            </w:r>
          </w:p>
        </w:tc>
      </w:tr>
      <w:tr w:rsidR="002719EF" w:rsidRPr="002A6882" w14:paraId="5C8A1FB4" w14:textId="77777777" w:rsidTr="002978A8">
        <w:trPr>
          <w:trHeight w:val="374"/>
        </w:trPr>
        <w:tc>
          <w:tcPr>
            <w:tcW w:w="1492" w:type="dxa"/>
            <w:vMerge/>
            <w:shd w:val="clear" w:color="auto" w:fill="auto"/>
            <w:vAlign w:val="center"/>
            <w:hideMark/>
          </w:tcPr>
          <w:p w14:paraId="1AB0D339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  <w:hideMark/>
          </w:tcPr>
          <w:p w14:paraId="0CA3E809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070948D6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ce Time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0A3BE9A0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89*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377E5539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1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04984B18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00*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618593F6" w14:textId="77777777" w:rsidR="002719EF" w:rsidRPr="0045071F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7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84*</w:t>
            </w:r>
          </w:p>
        </w:tc>
      </w:tr>
      <w:tr w:rsidR="002719EF" w:rsidRPr="002A6882" w14:paraId="7D136FB6" w14:textId="77777777" w:rsidTr="002978A8">
        <w:trPr>
          <w:trHeight w:val="374"/>
        </w:trPr>
        <w:tc>
          <w:tcPr>
            <w:tcW w:w="1492" w:type="dxa"/>
            <w:vMerge/>
            <w:shd w:val="clear" w:color="auto" w:fill="auto"/>
            <w:vAlign w:val="center"/>
            <w:hideMark/>
          </w:tcPr>
          <w:p w14:paraId="39EF2657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  <w:hideMark/>
          </w:tcPr>
          <w:p w14:paraId="269EAB4D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  <w:vAlign w:val="center"/>
            <w:hideMark/>
          </w:tcPr>
          <w:p w14:paraId="301E7EB1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wing Time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CEF1E5A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C6C1234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8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9030E82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2A68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342*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5508538" w14:textId="77777777" w:rsidR="002719EF" w:rsidRPr="002A6882" w:rsidRDefault="002719EF" w:rsidP="002978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8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57</w:t>
            </w:r>
          </w:p>
        </w:tc>
      </w:tr>
    </w:tbl>
    <w:p w14:paraId="6DB1860F" w14:textId="77777777" w:rsidR="002719EF" w:rsidRDefault="002719EF" w:rsidP="002719EF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7032E43F" w14:textId="77777777" w:rsidR="0011174C" w:rsidRDefault="0011174C" w:rsidP="00E0768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  <w:sectPr w:rsidR="0011174C" w:rsidSect="00642A7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206E8D0" w14:textId="40B88306" w:rsidR="00552AD3" w:rsidRPr="004C109E" w:rsidRDefault="00552AD3" w:rsidP="00552AD3">
      <w:pPr>
        <w:rPr>
          <w:rFonts w:ascii="Times New Roman" w:hAnsi="Times New Roman" w:cs="Times New Roman"/>
          <w:sz w:val="24"/>
          <w:szCs w:val="24"/>
        </w:rPr>
      </w:pPr>
      <w:r w:rsidRPr="006A7D4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6A7D4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B73D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A7D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109E">
        <w:rPr>
          <w:rFonts w:ascii="Times New Roman" w:hAnsi="Times New Roman" w:cs="Times New Roman"/>
          <w:sz w:val="24"/>
          <w:szCs w:val="24"/>
        </w:rPr>
        <w:t xml:space="preserve"> </w:t>
      </w:r>
      <w:r w:rsidRPr="00BA326B">
        <w:rPr>
          <w:rFonts w:ascii="Times New Roman" w:hAnsi="Times New Roman" w:cs="Times New Roman"/>
          <w:sz w:val="24"/>
          <w:szCs w:val="24"/>
        </w:rPr>
        <w:t>Results of the prediction model indicate significant differences (p</w:t>
      </w:r>
      <w:r w:rsidR="000B4EAA">
        <w:rPr>
          <w:rFonts w:ascii="Times New Roman" w:hAnsi="Times New Roman" w:cs="Times New Roman"/>
          <w:sz w:val="24"/>
          <w:szCs w:val="24"/>
        </w:rPr>
        <w:t xml:space="preserve"> </w:t>
      </w:r>
      <w:r w:rsidRPr="00BA326B">
        <w:rPr>
          <w:rFonts w:ascii="Times New Roman" w:hAnsi="Times New Roman" w:cs="Times New Roman"/>
          <w:sz w:val="24"/>
          <w:szCs w:val="24"/>
        </w:rPr>
        <w:t>&lt;</w:t>
      </w:r>
      <w:r w:rsidR="000B4EAA">
        <w:rPr>
          <w:rFonts w:ascii="Times New Roman" w:hAnsi="Times New Roman" w:cs="Times New Roman"/>
          <w:sz w:val="24"/>
          <w:szCs w:val="24"/>
        </w:rPr>
        <w:t xml:space="preserve"> </w:t>
      </w:r>
      <w:r w:rsidRPr="00BA326B">
        <w:rPr>
          <w:rFonts w:ascii="Times New Roman" w:hAnsi="Times New Roman" w:cs="Times New Roman"/>
          <w:sz w:val="24"/>
          <w:szCs w:val="24"/>
        </w:rPr>
        <w:t>0.15) in group comparison for PCs. The linear S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pport Vector Machine</w:t>
      </w:r>
      <w:r w:rsidRPr="00BA326B">
        <w:rPr>
          <w:rFonts w:ascii="Times New Roman" w:hAnsi="Times New Roman" w:cs="Times New Roman"/>
          <w:sz w:val="24"/>
          <w:szCs w:val="24"/>
        </w:rPr>
        <w:t xml:space="preserve"> model had the highest f1-score of 0.880 and 0.857 for paretic and nonparetic, respectively. Additionally, it showed the highest AUC of 0.889 and 0.861 for paretic and nonparetic, corresponding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3903">
        <w:rPr>
          <w:rFonts w:ascii="Times New Roman" w:hAnsi="Times New Roman" w:cs="Times New Roman"/>
          <w:i/>
          <w:iCs/>
          <w:sz w:val="24"/>
          <w:szCs w:val="24"/>
        </w:rPr>
        <w:t>SV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04E8">
        <w:rPr>
          <w:rFonts w:ascii="Times New Roman" w:hAnsi="Times New Roman" w:cs="Times New Roman"/>
          <w:color w:val="000000"/>
          <w:kern w:val="0"/>
          <w:sz w:val="24"/>
          <w:szCs w:val="24"/>
        </w:rPr>
        <w:t>Support Vector Machin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Pr="00B73903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AUC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6D04E8">
        <w:rPr>
          <w:rFonts w:ascii="Times New Roman" w:hAnsi="Times New Roman" w:cs="Times New Roman"/>
          <w:color w:val="000000"/>
          <w:kern w:val="0"/>
          <w:sz w:val="24"/>
          <w:szCs w:val="24"/>
        </w:rPr>
        <w:t>Area under the Curv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89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1445"/>
        <w:gridCol w:w="1286"/>
        <w:gridCol w:w="1286"/>
        <w:gridCol w:w="1421"/>
        <w:gridCol w:w="1388"/>
      </w:tblGrid>
      <w:tr w:rsidR="00552AD3" w:rsidRPr="008B0B62" w14:paraId="0D0DF06D" w14:textId="77777777" w:rsidTr="00BC09F1">
        <w:trPr>
          <w:trHeight w:val="343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1E4D07" w14:textId="77777777" w:rsidR="00552AD3" w:rsidRPr="00742337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7DDABD" w14:textId="77777777" w:rsidR="00552AD3" w:rsidRPr="00742337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233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74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3D4C4A" w14:textId="77777777" w:rsidR="00552AD3" w:rsidRPr="00742337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1-scor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4A59A" w14:textId="77777777" w:rsidR="00552AD3" w:rsidRPr="00742337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71BC04" w14:textId="77777777" w:rsidR="00552AD3" w:rsidRPr="00742337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46D2B3" w14:textId="77777777" w:rsidR="00552AD3" w:rsidRPr="00742337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cision</w:t>
            </w:r>
          </w:p>
        </w:tc>
      </w:tr>
      <w:tr w:rsidR="00552AD3" w:rsidRPr="008B0B62" w14:paraId="07A0AF9A" w14:textId="77777777" w:rsidTr="00BC09F1">
        <w:trPr>
          <w:trHeight w:val="343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D3F71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ndomForest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7B494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et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78C93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8B214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5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47876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E46D9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0</w:t>
            </w:r>
          </w:p>
        </w:tc>
      </w:tr>
      <w:tr w:rsidR="00552AD3" w:rsidRPr="008B0B62" w14:paraId="3787F55A" w14:textId="77777777" w:rsidTr="00BC09F1">
        <w:trPr>
          <w:trHeight w:val="343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D6656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BBE57" w14:textId="20E3794C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nparet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20C49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E2FF4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8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2588B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B891C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0</w:t>
            </w:r>
          </w:p>
        </w:tc>
      </w:tr>
      <w:tr w:rsidR="00552AD3" w:rsidRPr="008B0B62" w14:paraId="10088A19" w14:textId="77777777" w:rsidTr="00BC09F1">
        <w:trPr>
          <w:trHeight w:val="343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5309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VM(linear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A7C34" w14:textId="77777777" w:rsidR="00552AD3" w:rsidRPr="00C16BBA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6BB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 w:rsidRPr="00C16BB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ret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B9B27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88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BECDB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88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A3E30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83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08CDC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850</w:t>
            </w:r>
          </w:p>
        </w:tc>
      </w:tr>
      <w:tr w:rsidR="00552AD3" w:rsidRPr="008B0B62" w14:paraId="63A01401" w14:textId="77777777" w:rsidTr="00BC09F1">
        <w:trPr>
          <w:trHeight w:val="343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6A112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E0E06" w14:textId="51B11A65" w:rsidR="00552AD3" w:rsidRPr="00C16BBA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6BB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 w:rsidRPr="00C16BB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onparet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CD7E5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85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32C41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86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59F12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7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426C5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50</w:t>
            </w:r>
          </w:p>
        </w:tc>
      </w:tr>
      <w:tr w:rsidR="00552AD3" w:rsidRPr="008B0B62" w14:paraId="6A550201" w14:textId="77777777" w:rsidTr="00BC09F1">
        <w:trPr>
          <w:trHeight w:val="343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4C4C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VM(Poly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7C299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et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129E4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10684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3C501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6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9830B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70</w:t>
            </w:r>
          </w:p>
        </w:tc>
      </w:tr>
      <w:tr w:rsidR="00552AD3" w:rsidRPr="008B0B62" w14:paraId="02F14E58" w14:textId="77777777" w:rsidTr="00BC09F1">
        <w:trPr>
          <w:trHeight w:val="343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AC55E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27B4C" w14:textId="124E80F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nparet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0C56A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5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22CD4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E9923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57834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0</w:t>
            </w:r>
          </w:p>
        </w:tc>
      </w:tr>
      <w:tr w:rsidR="00552AD3" w:rsidRPr="008B0B62" w14:paraId="345488D7" w14:textId="77777777" w:rsidTr="00BC09F1">
        <w:trPr>
          <w:trHeight w:val="343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255C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13EBF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et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10DC4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9CCBB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5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FE213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0B8F5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0</w:t>
            </w:r>
          </w:p>
        </w:tc>
      </w:tr>
      <w:tr w:rsidR="00552AD3" w:rsidRPr="008B0B62" w14:paraId="5E865D99" w14:textId="77777777" w:rsidTr="00BC09F1">
        <w:trPr>
          <w:trHeight w:val="343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26112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2B586" w14:textId="68B64943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nparet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AA22F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CAA03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5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2ECC3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1CD1B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0</w:t>
            </w:r>
          </w:p>
        </w:tc>
      </w:tr>
      <w:tr w:rsidR="00552AD3" w:rsidRPr="008B0B62" w14:paraId="604FB619" w14:textId="77777777" w:rsidTr="00BC09F1">
        <w:trPr>
          <w:trHeight w:val="343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99C9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gisti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5A0BE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et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46201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0970E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FD3FF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4A44B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50</w:t>
            </w:r>
          </w:p>
        </w:tc>
      </w:tr>
      <w:tr w:rsidR="00552AD3" w:rsidRPr="008B0B62" w14:paraId="01454BE9" w14:textId="77777777" w:rsidTr="00BC09F1">
        <w:trPr>
          <w:trHeight w:val="343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9C9A7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9ED14" w14:textId="34257EC2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nparet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8D0D6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5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080E7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6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DEB9E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4F419" w14:textId="77777777" w:rsidR="00552AD3" w:rsidRPr="00FD322B" w:rsidRDefault="00552AD3" w:rsidP="00BC09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0</w:t>
            </w:r>
          </w:p>
        </w:tc>
      </w:tr>
    </w:tbl>
    <w:p w14:paraId="5A7DE18A" w14:textId="77777777" w:rsidR="00552AD3" w:rsidRDefault="00552AD3" w:rsidP="00552A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9A7DE08" w14:textId="2F0C12F2" w:rsidR="003D1D4A" w:rsidRDefault="003D1D4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D3FA02F" w14:textId="40C04560" w:rsidR="008B0B62" w:rsidRDefault="003D1D4A">
      <w:pPr>
        <w:rPr>
          <w:rFonts w:ascii="Times New Roman" w:hAnsi="Times New Roman" w:cs="Times New Roman"/>
          <w:sz w:val="24"/>
          <w:szCs w:val="28"/>
        </w:rPr>
      </w:pPr>
      <w:r w:rsidRPr="003D1D4A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3D1D4A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0B73D6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3D1D4A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D1D4A">
        <w:rPr>
          <w:rFonts w:ascii="Times New Roman" w:hAnsi="Times New Roman" w:cs="Times New Roman"/>
          <w:sz w:val="24"/>
          <w:szCs w:val="28"/>
        </w:rPr>
        <w:t xml:space="preserve">Definition of joint-specific motion for each axis of the </w:t>
      </w:r>
      <w:r>
        <w:rPr>
          <w:rFonts w:ascii="Times New Roman" w:hAnsi="Times New Roman" w:cs="Times New Roman"/>
          <w:sz w:val="24"/>
          <w:szCs w:val="28"/>
        </w:rPr>
        <w:t xml:space="preserve">kinematic </w:t>
      </w:r>
      <w:r w:rsidRPr="003D1D4A">
        <w:rPr>
          <w:rFonts w:ascii="Times New Roman" w:hAnsi="Times New Roman" w:cs="Times New Roman"/>
          <w:sz w:val="24"/>
          <w:szCs w:val="28"/>
        </w:rPr>
        <w:t xml:space="preserve">data used in </w:t>
      </w:r>
      <w:r>
        <w:rPr>
          <w:rFonts w:ascii="Times New Roman" w:hAnsi="Times New Roman" w:cs="Times New Roman"/>
          <w:sz w:val="24"/>
          <w:szCs w:val="28"/>
        </w:rPr>
        <w:t>principal component analysis.</w:t>
      </w:r>
    </w:p>
    <w:tbl>
      <w:tblPr>
        <w:tblW w:w="89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8"/>
        <w:gridCol w:w="652"/>
        <w:gridCol w:w="1105"/>
        <w:gridCol w:w="1647"/>
        <w:gridCol w:w="1412"/>
        <w:gridCol w:w="1412"/>
        <w:gridCol w:w="1558"/>
      </w:tblGrid>
      <w:tr w:rsidR="00C630EA" w:rsidRPr="00C630EA" w14:paraId="666F5C52" w14:textId="77777777" w:rsidTr="00A26998">
        <w:trPr>
          <w:trHeight w:val="329"/>
        </w:trPr>
        <w:tc>
          <w:tcPr>
            <w:tcW w:w="29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8AB67E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6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87D126" w14:textId="75A32089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oin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ovements</w:t>
            </w:r>
          </w:p>
        </w:tc>
      </w:tr>
      <w:tr w:rsidR="00C630EA" w:rsidRPr="00C630EA" w14:paraId="68643B5A" w14:textId="77777777" w:rsidTr="00A26998">
        <w:trPr>
          <w:trHeight w:val="329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35947F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n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8EBCC0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xi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C122E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822F13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lvi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54C6DE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p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5DF9C2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ne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43496B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kle</w:t>
            </w:r>
          </w:p>
        </w:tc>
      </w:tr>
      <w:tr w:rsidR="00C630EA" w:rsidRPr="00C630EA" w14:paraId="0E242593" w14:textId="77777777" w:rsidTr="00A26998">
        <w:trPr>
          <w:trHeight w:val="329"/>
        </w:trPr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CF59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gittal plane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7980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FA1E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29D6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terior tilt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E7E3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lexio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AD95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lex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F6DC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rsiflexion</w:t>
            </w:r>
          </w:p>
        </w:tc>
      </w:tr>
      <w:tr w:rsidR="00C630EA" w:rsidRPr="00C630EA" w14:paraId="218A418F" w14:textId="77777777" w:rsidTr="00A26998">
        <w:trPr>
          <w:trHeight w:val="329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22F1A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5C2DA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E6D6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57B6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erior tilt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D542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0D48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67DC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ntarflexion</w:t>
            </w:r>
          </w:p>
        </w:tc>
      </w:tr>
      <w:tr w:rsidR="00C630EA" w:rsidRPr="00C630EA" w14:paraId="7D43F61E" w14:textId="77777777" w:rsidTr="00A26998">
        <w:trPr>
          <w:trHeight w:val="329"/>
        </w:trPr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CE3C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ontal plane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B1FB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D064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3684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ward rotatio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238B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uctio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712C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us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917C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version</w:t>
            </w:r>
          </w:p>
        </w:tc>
      </w:tr>
      <w:tr w:rsidR="00C630EA" w:rsidRPr="00C630EA" w14:paraId="5B9ACC42" w14:textId="77777777" w:rsidTr="00A26998">
        <w:trPr>
          <w:trHeight w:val="329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5E651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1905D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F895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39D4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wnward rotatio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61B7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ductio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924E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gus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98AC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rsion</w:t>
            </w:r>
          </w:p>
        </w:tc>
      </w:tr>
      <w:tr w:rsidR="00C630EA" w:rsidRPr="00C630EA" w14:paraId="2061532D" w14:textId="77777777" w:rsidTr="00A26998">
        <w:trPr>
          <w:trHeight w:val="329"/>
        </w:trPr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EEA5" w14:textId="51EFC2F8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riz</w:t>
            </w:r>
            <w:r w:rsidR="004D2E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tal plane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14A5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DC94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DD0E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terior rotatio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19E8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nal rotatio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BF7D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nal rot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C898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e in</w:t>
            </w:r>
          </w:p>
        </w:tc>
      </w:tr>
      <w:tr w:rsidR="00C630EA" w:rsidRPr="00C630EA" w14:paraId="71128D90" w14:textId="77777777" w:rsidTr="00A26998">
        <w:trPr>
          <w:trHeight w:val="329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0A4A9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9D3E5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AC45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8FC2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erior rotatio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E442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ernal rotatio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AF90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ernal rot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FD42" w14:textId="77777777" w:rsidR="00C630EA" w:rsidRPr="00C630EA" w:rsidRDefault="00C630EA" w:rsidP="00C63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e out</w:t>
            </w:r>
          </w:p>
        </w:tc>
      </w:tr>
    </w:tbl>
    <w:p w14:paraId="23272014" w14:textId="77777777" w:rsidR="00D43A9F" w:rsidRPr="001F544B" w:rsidRDefault="00D43A9F">
      <w:pPr>
        <w:rPr>
          <w:rFonts w:ascii="Times New Roman" w:hAnsi="Times New Roman" w:cs="Times New Roman"/>
          <w:sz w:val="24"/>
          <w:szCs w:val="28"/>
        </w:rPr>
      </w:pPr>
    </w:p>
    <w:sectPr w:rsidR="00D43A9F" w:rsidRPr="001F544B" w:rsidSect="00642A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F2949" w14:textId="77777777" w:rsidR="00642A75" w:rsidRDefault="00642A75" w:rsidP="00B53764">
      <w:pPr>
        <w:spacing w:after="0" w:line="240" w:lineRule="auto"/>
      </w:pPr>
      <w:r>
        <w:separator/>
      </w:r>
    </w:p>
  </w:endnote>
  <w:endnote w:type="continuationSeparator" w:id="0">
    <w:p w14:paraId="28EC5240" w14:textId="77777777" w:rsidR="00642A75" w:rsidRDefault="00642A75" w:rsidP="00B53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81" w:usb1="09060000" w:usb2="00000010" w:usb3="00000000" w:csb0="00080008" w:csb1="00000000"/>
  </w:font>
  <w:font w:name="MinionPro-I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E339B" w14:textId="77777777" w:rsidR="00642A75" w:rsidRDefault="00642A75" w:rsidP="00B53764">
      <w:pPr>
        <w:spacing w:after="0" w:line="240" w:lineRule="auto"/>
      </w:pPr>
      <w:r>
        <w:separator/>
      </w:r>
    </w:p>
  </w:footnote>
  <w:footnote w:type="continuationSeparator" w:id="0">
    <w:p w14:paraId="5BD529D1" w14:textId="77777777" w:rsidR="00642A75" w:rsidRDefault="00642A75" w:rsidP="00B537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436E32"/>
    <w:multiLevelType w:val="multilevel"/>
    <w:tmpl w:val="87565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56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35E"/>
    <w:rsid w:val="000620E0"/>
    <w:rsid w:val="00062AB1"/>
    <w:rsid w:val="0007638A"/>
    <w:rsid w:val="00084909"/>
    <w:rsid w:val="00090524"/>
    <w:rsid w:val="000B4EAA"/>
    <w:rsid w:val="000B73D6"/>
    <w:rsid w:val="000F28C5"/>
    <w:rsid w:val="001022B7"/>
    <w:rsid w:val="00102FF6"/>
    <w:rsid w:val="0011174C"/>
    <w:rsid w:val="00134E5D"/>
    <w:rsid w:val="00136B12"/>
    <w:rsid w:val="00181E31"/>
    <w:rsid w:val="00183583"/>
    <w:rsid w:val="0019071A"/>
    <w:rsid w:val="00194A8A"/>
    <w:rsid w:val="001955D0"/>
    <w:rsid w:val="001B1AAF"/>
    <w:rsid w:val="001D0A3E"/>
    <w:rsid w:val="001E60C4"/>
    <w:rsid w:val="001F2F36"/>
    <w:rsid w:val="001F544B"/>
    <w:rsid w:val="0020056B"/>
    <w:rsid w:val="0020735E"/>
    <w:rsid w:val="00257359"/>
    <w:rsid w:val="00257FE2"/>
    <w:rsid w:val="00265260"/>
    <w:rsid w:val="00270D62"/>
    <w:rsid w:val="002719EF"/>
    <w:rsid w:val="0028332B"/>
    <w:rsid w:val="002A625D"/>
    <w:rsid w:val="002B3073"/>
    <w:rsid w:val="002B3851"/>
    <w:rsid w:val="002B685A"/>
    <w:rsid w:val="0033200C"/>
    <w:rsid w:val="0034016F"/>
    <w:rsid w:val="003431AC"/>
    <w:rsid w:val="00345350"/>
    <w:rsid w:val="00351D3F"/>
    <w:rsid w:val="00363441"/>
    <w:rsid w:val="003925AF"/>
    <w:rsid w:val="00393120"/>
    <w:rsid w:val="003C49B3"/>
    <w:rsid w:val="003D0697"/>
    <w:rsid w:val="003D1D4A"/>
    <w:rsid w:val="003D6F3A"/>
    <w:rsid w:val="003E1156"/>
    <w:rsid w:val="003E6F5D"/>
    <w:rsid w:val="00403207"/>
    <w:rsid w:val="004137D4"/>
    <w:rsid w:val="0047042F"/>
    <w:rsid w:val="004A5BA4"/>
    <w:rsid w:val="004C109E"/>
    <w:rsid w:val="004C5723"/>
    <w:rsid w:val="004D2E7F"/>
    <w:rsid w:val="004E6BB3"/>
    <w:rsid w:val="004F09AC"/>
    <w:rsid w:val="004F40BC"/>
    <w:rsid w:val="00504FCF"/>
    <w:rsid w:val="00552AD3"/>
    <w:rsid w:val="005658B5"/>
    <w:rsid w:val="005D0C24"/>
    <w:rsid w:val="005E7651"/>
    <w:rsid w:val="005F3756"/>
    <w:rsid w:val="005F5F64"/>
    <w:rsid w:val="00602E5D"/>
    <w:rsid w:val="00623C07"/>
    <w:rsid w:val="00642A75"/>
    <w:rsid w:val="00643095"/>
    <w:rsid w:val="00671B0F"/>
    <w:rsid w:val="00676CC7"/>
    <w:rsid w:val="006956D5"/>
    <w:rsid w:val="006A7D4C"/>
    <w:rsid w:val="00705B8F"/>
    <w:rsid w:val="00715A6C"/>
    <w:rsid w:val="00716EB0"/>
    <w:rsid w:val="007560A2"/>
    <w:rsid w:val="00764057"/>
    <w:rsid w:val="00792FEC"/>
    <w:rsid w:val="007A064D"/>
    <w:rsid w:val="007A448B"/>
    <w:rsid w:val="007B6EAD"/>
    <w:rsid w:val="007D665E"/>
    <w:rsid w:val="007F2BAB"/>
    <w:rsid w:val="00806F90"/>
    <w:rsid w:val="00856939"/>
    <w:rsid w:val="0088215F"/>
    <w:rsid w:val="00882995"/>
    <w:rsid w:val="008857B3"/>
    <w:rsid w:val="00893DAB"/>
    <w:rsid w:val="008B0B62"/>
    <w:rsid w:val="00916B2B"/>
    <w:rsid w:val="00952A06"/>
    <w:rsid w:val="00952EA0"/>
    <w:rsid w:val="00966D7C"/>
    <w:rsid w:val="00973479"/>
    <w:rsid w:val="00986CF8"/>
    <w:rsid w:val="009907D9"/>
    <w:rsid w:val="009F496B"/>
    <w:rsid w:val="00A24BD0"/>
    <w:rsid w:val="00A265E7"/>
    <w:rsid w:val="00A26998"/>
    <w:rsid w:val="00A43154"/>
    <w:rsid w:val="00A604F7"/>
    <w:rsid w:val="00A63E6D"/>
    <w:rsid w:val="00AB2573"/>
    <w:rsid w:val="00AF47CE"/>
    <w:rsid w:val="00AF67AF"/>
    <w:rsid w:val="00B17A87"/>
    <w:rsid w:val="00B40D05"/>
    <w:rsid w:val="00B53764"/>
    <w:rsid w:val="00C15688"/>
    <w:rsid w:val="00C243B9"/>
    <w:rsid w:val="00C359E7"/>
    <w:rsid w:val="00C468E4"/>
    <w:rsid w:val="00C52FD9"/>
    <w:rsid w:val="00C630EA"/>
    <w:rsid w:val="00C67515"/>
    <w:rsid w:val="00C73C19"/>
    <w:rsid w:val="00C75220"/>
    <w:rsid w:val="00C76430"/>
    <w:rsid w:val="00C83CE0"/>
    <w:rsid w:val="00D229AA"/>
    <w:rsid w:val="00D2680F"/>
    <w:rsid w:val="00D36B2C"/>
    <w:rsid w:val="00D3799A"/>
    <w:rsid w:val="00D43A9F"/>
    <w:rsid w:val="00D95B8B"/>
    <w:rsid w:val="00DD7318"/>
    <w:rsid w:val="00E07681"/>
    <w:rsid w:val="00EF1652"/>
    <w:rsid w:val="00EF3F4F"/>
    <w:rsid w:val="00F038F9"/>
    <w:rsid w:val="00F876FD"/>
    <w:rsid w:val="00F92C27"/>
    <w:rsid w:val="00F9352F"/>
    <w:rsid w:val="00FA5DC6"/>
    <w:rsid w:val="00FB7017"/>
    <w:rsid w:val="00FD22B9"/>
    <w:rsid w:val="00FE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C3028"/>
  <w15:chartTrackingRefBased/>
  <w15:docId w15:val="{7F9B96EF-0AE8-4804-A61A-B879B031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882995"/>
    <w:rPr>
      <w:color w:val="666666"/>
    </w:rPr>
  </w:style>
  <w:style w:type="paragraph" w:styleId="a4">
    <w:name w:val="No Spacing"/>
    <w:uiPriority w:val="1"/>
    <w:qFormat/>
    <w:rsid w:val="00A604F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B537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53764"/>
  </w:style>
  <w:style w:type="paragraph" w:styleId="a6">
    <w:name w:val="footer"/>
    <w:basedOn w:val="a"/>
    <w:link w:val="Char0"/>
    <w:uiPriority w:val="99"/>
    <w:unhideWhenUsed/>
    <w:rsid w:val="00B537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53764"/>
  </w:style>
  <w:style w:type="table" w:styleId="a7">
    <w:name w:val="Table Grid"/>
    <w:basedOn w:val="a1"/>
    <w:uiPriority w:val="59"/>
    <w:rsid w:val="00190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B3851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2B3851"/>
    <w:pPr>
      <w:widowControl/>
      <w:wordWrap/>
      <w:autoSpaceDE/>
      <w:autoSpaceDN/>
      <w:spacing w:before="120" w:after="240" w:line="240" w:lineRule="auto"/>
      <w:jc w:val="left"/>
    </w:pPr>
    <w:rPr>
      <w:rFonts w:ascii="Times New Roman" w:hAnsi="Times New Roman"/>
      <w:kern w:val="0"/>
      <w:szCs w:val="20"/>
      <w:lang w:eastAsia="en-US"/>
    </w:rPr>
  </w:style>
  <w:style w:type="character" w:customStyle="1" w:styleId="Char1">
    <w:name w:val="메모 텍스트 Char"/>
    <w:basedOn w:val="a0"/>
    <w:link w:val="a9"/>
    <w:uiPriority w:val="99"/>
    <w:rsid w:val="002B3851"/>
    <w:rPr>
      <w:rFonts w:ascii="Times New Roman" w:hAnsi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8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D73F51-03D4-4D11-B039-7DC652BCF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은 조</dc:creator>
  <cp:keywords/>
  <dc:description/>
  <cp:lastModifiedBy>지은 조</cp:lastModifiedBy>
  <cp:revision>25</cp:revision>
  <dcterms:created xsi:type="dcterms:W3CDTF">2023-12-27T01:11:00Z</dcterms:created>
  <dcterms:modified xsi:type="dcterms:W3CDTF">2024-04-02T00:46:00Z</dcterms:modified>
</cp:coreProperties>
</file>